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149C1" w14:textId="77777777" w:rsidR="004B7757" w:rsidRPr="001F212C" w:rsidRDefault="004B7757" w:rsidP="004B7757">
      <w:pPr>
        <w:spacing w:after="160" w:line="256" w:lineRule="auto"/>
        <w:rPr>
          <w:b/>
          <w:bCs/>
          <w:sz w:val="22"/>
          <w:szCs w:val="22"/>
        </w:rPr>
      </w:pPr>
      <w:bookmarkStart w:id="0" w:name="_Hlk126829185"/>
      <w:r>
        <w:rPr>
          <w:b/>
          <w:sz w:val="22"/>
          <w:szCs w:val="22"/>
        </w:rPr>
        <w:t>S11 Table</w:t>
      </w:r>
      <w:r w:rsidRPr="003B205C">
        <w:rPr>
          <w:b/>
          <w:sz w:val="22"/>
          <w:szCs w:val="22"/>
        </w:rPr>
        <w:t xml:space="preserve">. </w:t>
      </w:r>
      <w:r w:rsidRPr="001F212C">
        <w:rPr>
          <w:b/>
          <w:bCs/>
          <w:sz w:val="22"/>
          <w:szCs w:val="22"/>
        </w:rPr>
        <w:t>Factors associated with</w:t>
      </w:r>
      <w:r w:rsidRPr="001F212C">
        <w:rPr>
          <w:b/>
          <w:sz w:val="22"/>
          <w:szCs w:val="22"/>
        </w:rPr>
        <w:t xml:space="preserve"> ventilation, critical care admission or mortality among 1,651 SARS-CoV-2 positive patients, according to the Massachusetts admission classification.</w:t>
      </w:r>
    </w:p>
    <w:tbl>
      <w:tblPr>
        <w:tblW w:w="948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944"/>
        <w:gridCol w:w="1068"/>
        <w:gridCol w:w="1103"/>
        <w:gridCol w:w="715"/>
        <w:gridCol w:w="954"/>
        <w:gridCol w:w="914"/>
        <w:gridCol w:w="1253"/>
      </w:tblGrid>
      <w:tr w:rsidR="004B7757" w:rsidRPr="008D6055" w14:paraId="04DFBB9F" w14:textId="77777777" w:rsidTr="001F212C">
        <w:tc>
          <w:tcPr>
            <w:tcW w:w="3473" w:type="dxa"/>
            <w:gridSpan w:val="2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FE736B9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  <w:p w14:paraId="242B273C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Risk Fact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6007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68CDBFA" w14:textId="77777777" w:rsidR="004B7757" w:rsidRPr="008D6055" w:rsidRDefault="004B7757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utcome</w:t>
            </w:r>
          </w:p>
        </w:tc>
      </w:tr>
      <w:tr w:rsidR="004B7757" w:rsidRPr="008D6055" w14:paraId="5C631852" w14:textId="77777777" w:rsidTr="001F212C">
        <w:tc>
          <w:tcPr>
            <w:tcW w:w="3473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162D8646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217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6B84F827" w14:textId="77777777" w:rsidR="004B7757" w:rsidRPr="008D6055" w:rsidRDefault="004B7757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Mechanical Ventilation</w:t>
            </w:r>
          </w:p>
          <w:p w14:paraId="6730F05E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(n=1651) </w:t>
            </w:r>
          </w:p>
        </w:tc>
        <w:tc>
          <w:tcPr>
            <w:tcW w:w="166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159319C3" w14:textId="77777777" w:rsidR="00794F47" w:rsidRDefault="00794F47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</w:p>
          <w:p w14:paraId="5B823E42" w14:textId="70C6CC28" w:rsidR="004B7757" w:rsidRPr="008D6055" w:rsidRDefault="004B7757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ICU Admission</w:t>
            </w:r>
          </w:p>
          <w:p w14:paraId="2E9B4A56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(n=1651) </w:t>
            </w: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7F8F59" w14:textId="77777777" w:rsidR="004B7757" w:rsidRPr="008D6055" w:rsidRDefault="004B7757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Mortality</w:t>
            </w:r>
          </w:p>
          <w:p w14:paraId="36AB1576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(n=1651)</w:t>
            </w:r>
          </w:p>
        </w:tc>
      </w:tr>
      <w:tr w:rsidR="004B7757" w:rsidRPr="008D6055" w14:paraId="7BE83040" w14:textId="77777777" w:rsidTr="001F212C">
        <w:trPr>
          <w:trHeight w:val="300"/>
        </w:trPr>
        <w:tc>
          <w:tcPr>
            <w:tcW w:w="0" w:type="auto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A8F46D" w14:textId="77777777" w:rsidR="004B7757" w:rsidRPr="008D6055" w:rsidRDefault="004B7757" w:rsidP="001F212C">
            <w:pPr>
              <w:rPr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4CB5F65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7BB8C51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95%CI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7A6E00D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6923DB59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95%CI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1FA2E709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478607D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95%CI</w:t>
            </w:r>
            <w:r w:rsidRPr="008D6055">
              <w:rPr>
                <w:sz w:val="22"/>
                <w:szCs w:val="22"/>
              </w:rPr>
              <w:t> </w:t>
            </w:r>
          </w:p>
        </w:tc>
      </w:tr>
      <w:tr w:rsidR="004B7757" w:rsidRPr="008D6055" w14:paraId="6B47F57F" w14:textId="77777777" w:rsidTr="001F212C">
        <w:trPr>
          <w:trHeight w:val="300"/>
        </w:trPr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00356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Age (per 10-years)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CA5ED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D64AF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06C5B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8D6055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DBCB1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0BAB8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7</w:t>
            </w:r>
            <w:r w:rsidRPr="008D6055">
              <w:rPr>
                <w:color w:val="000000" w:themeColor="text1"/>
                <w:sz w:val="22"/>
                <w:szCs w:val="22"/>
              </w:rPr>
              <w:t>, 0.9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C0BA15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AF6F2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33, 1.70</w:t>
            </w:r>
          </w:p>
        </w:tc>
      </w:tr>
      <w:tr w:rsidR="004B7757" w:rsidRPr="008D6055" w14:paraId="7873B70E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1EA2B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Sex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15627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72EA8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9C77D8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AE466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D09CD6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1DA478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3B6A8E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4B7757" w:rsidRPr="008D6055" w14:paraId="1A6CB02E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27C77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D95C2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Female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56F39E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CCBA76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19EDF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CB50A1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E13543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C52015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4B7757" w:rsidRPr="008D6055" w14:paraId="21B48A22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F9393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D5774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Male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D0C9F2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E0035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6</w:t>
            </w:r>
            <w:r w:rsidRPr="008D6055">
              <w:rPr>
                <w:color w:val="000000" w:themeColor="text1"/>
                <w:sz w:val="22"/>
                <w:szCs w:val="22"/>
              </w:rPr>
              <w:t>, 3.</w:t>
            </w:r>
            <w:r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EDADF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381A39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08</w:t>
            </w:r>
            <w:r w:rsidRPr="008D6055">
              <w:rPr>
                <w:color w:val="000000" w:themeColor="text1"/>
                <w:sz w:val="22"/>
                <w:szCs w:val="22"/>
              </w:rPr>
              <w:t>, 2.</w:t>
            </w:r>
            <w:r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52E4B5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1CD21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2</w:t>
            </w:r>
            <w:r w:rsidRPr="008D6055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93</w:t>
            </w:r>
          </w:p>
        </w:tc>
      </w:tr>
      <w:tr w:rsidR="004B7757" w:rsidRPr="008D6055" w14:paraId="0AE3C28D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402A9" w14:textId="07A58736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Secondary </w:t>
            </w:r>
            <w:proofErr w:type="spellStart"/>
            <w:r w:rsidRPr="008D6055">
              <w:rPr>
                <w:sz w:val="22"/>
                <w:szCs w:val="22"/>
              </w:rPr>
              <w:t>immunodeficiency</w:t>
            </w:r>
            <w:r w:rsidR="002A2060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6CBBC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2C9EF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9991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3A55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B7A43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E2CE3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CE46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4B7757" w:rsidRPr="008D6055" w14:paraId="252097C5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B616E" w14:textId="77777777" w:rsidR="004B7757" w:rsidRPr="008D6055" w:rsidRDefault="004B7757" w:rsidP="001F212C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59A5D" w14:textId="77777777" w:rsidR="004B7757" w:rsidRPr="008D6055" w:rsidRDefault="004B7757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BFE716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10EFDC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CEC5F4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8D055E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13DE49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436904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4B7757" w:rsidRPr="008D6055" w14:paraId="2856D105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B27D2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39987" w14:textId="77777777" w:rsidR="004B7757" w:rsidRPr="008D6055" w:rsidRDefault="004B7757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859BC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B6AD1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4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8D6055">
              <w:rPr>
                <w:color w:val="000000" w:themeColor="text1"/>
                <w:sz w:val="22"/>
                <w:szCs w:val="22"/>
              </w:rPr>
              <w:t>, 1.</w:t>
            </w:r>
            <w:r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1B060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C2F6A2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86</w:t>
            </w:r>
            <w:r w:rsidRPr="008D6055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7C989D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F7B13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2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  <w:r w:rsidRPr="008D6055">
              <w:rPr>
                <w:color w:val="000000" w:themeColor="text1"/>
                <w:sz w:val="22"/>
                <w:szCs w:val="22"/>
              </w:rPr>
              <w:t>, 2.8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4B7757" w:rsidRPr="008D6055" w14:paraId="247D9DB6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D6337" w14:textId="77777777" w:rsidR="004B7757" w:rsidRPr="008D6055" w:rsidRDefault="004B7757" w:rsidP="001F212C">
            <w:pPr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Obesity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409E0" w14:textId="77777777" w:rsidR="004B7757" w:rsidRPr="008D6055" w:rsidRDefault="004B7757" w:rsidP="001F212C">
            <w:pPr>
              <w:spacing w:line="259" w:lineRule="auto"/>
              <w:rPr>
                <w:i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2BA880" w14:textId="77777777" w:rsidR="004B7757" w:rsidRPr="008D6055" w:rsidRDefault="004B7757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EBECF9" w14:textId="77777777" w:rsidR="004B7757" w:rsidRPr="008D6055" w:rsidRDefault="004B7757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EEE851" w14:textId="77777777" w:rsidR="004B7757" w:rsidRPr="008D6055" w:rsidRDefault="004B7757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535FCA" w14:textId="77777777" w:rsidR="004B7757" w:rsidRPr="008D6055" w:rsidRDefault="004B7757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8EA598" w14:textId="77777777" w:rsidR="004B7757" w:rsidRPr="008D6055" w:rsidRDefault="004B7757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739090" w14:textId="77777777" w:rsidR="004B7757" w:rsidRPr="008D6055" w:rsidRDefault="004B7757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B7757" w:rsidRPr="008D6055" w14:paraId="4C35B838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807D8" w14:textId="77777777" w:rsidR="004B7757" w:rsidRPr="008D6055" w:rsidRDefault="004B7757" w:rsidP="001F212C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189D6" w14:textId="77777777" w:rsidR="004B7757" w:rsidRPr="008D6055" w:rsidRDefault="004B7757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41C291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D20DC4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66F0EB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35439B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6F8226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E0DAC7" w14:textId="77777777" w:rsidR="004B7757" w:rsidRPr="008D6055" w:rsidRDefault="004B7757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4B7757" w:rsidRPr="008D6055" w14:paraId="251A3C9D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91176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FC2E4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F49BA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04A5BE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58</w:t>
            </w:r>
            <w:r w:rsidRPr="008D6055">
              <w:rPr>
                <w:color w:val="000000" w:themeColor="text1"/>
                <w:sz w:val="22"/>
                <w:szCs w:val="22"/>
              </w:rPr>
              <w:t>, 4.2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5753D2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378B6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  <w:r w:rsidRPr="008D6055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3.09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EC192E" w14:textId="77777777" w:rsidR="004B7757" w:rsidRPr="008D6055" w:rsidRDefault="004B7757" w:rsidP="001F212C">
            <w:pPr>
              <w:spacing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1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8ED1F9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8D6055">
              <w:rPr>
                <w:color w:val="000000" w:themeColor="text1"/>
                <w:sz w:val="22"/>
                <w:szCs w:val="22"/>
              </w:rPr>
              <w:t>, 2.56</w:t>
            </w:r>
          </w:p>
        </w:tc>
      </w:tr>
      <w:tr w:rsidR="004B7757" w:rsidRPr="008D6055" w14:paraId="47567BC5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40FF3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Omicron </w:t>
            </w:r>
            <w:r>
              <w:rPr>
                <w:sz w:val="22"/>
                <w:szCs w:val="22"/>
              </w:rPr>
              <w:t>v</w:t>
            </w:r>
            <w:r w:rsidRPr="008D6055">
              <w:rPr>
                <w:sz w:val="22"/>
                <w:szCs w:val="22"/>
              </w:rPr>
              <w:t>ariant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4D0F8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417EF5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B02DB6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65524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D1E7F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7C581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0B7C2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4B7757" w:rsidRPr="008D6055" w14:paraId="0446ED05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71CCA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8649F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BA.1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B90F8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95EA90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547073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6AD952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200E10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C8252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4B7757" w:rsidRPr="008D6055" w14:paraId="407DFE5C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F78BD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7ACAB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T</w:t>
            </w:r>
            <w:r w:rsidRPr="008D6055">
              <w:rPr>
                <w:i/>
                <w:sz w:val="22"/>
                <w:szCs w:val="22"/>
              </w:rPr>
              <w:t>ransition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81D4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8CC25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3</w:t>
            </w:r>
            <w:r w:rsidRPr="008D6055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87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4C71A0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2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AFB3D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8D6055">
              <w:rPr>
                <w:color w:val="000000" w:themeColor="text1"/>
                <w:sz w:val="22"/>
                <w:szCs w:val="22"/>
              </w:rPr>
              <w:t>, 1.</w:t>
            </w:r>
            <w:r>
              <w:rPr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93C342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B687A1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0</w:t>
            </w:r>
            <w:r w:rsidRPr="008D6055">
              <w:rPr>
                <w:color w:val="000000" w:themeColor="text1"/>
                <w:sz w:val="22"/>
                <w:szCs w:val="22"/>
              </w:rPr>
              <w:t>, 1.</w:t>
            </w:r>
            <w:r>
              <w:rPr>
                <w:color w:val="000000" w:themeColor="text1"/>
                <w:sz w:val="22"/>
                <w:szCs w:val="22"/>
              </w:rPr>
              <w:t>64</w:t>
            </w:r>
          </w:p>
        </w:tc>
      </w:tr>
      <w:tr w:rsidR="004B7757" w:rsidRPr="008D6055" w14:paraId="6593867A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93E537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CD4800" w14:textId="77777777" w:rsidR="004B7757" w:rsidRPr="008D6055" w:rsidRDefault="004B7757" w:rsidP="001F212C">
            <w:pPr>
              <w:textAlignment w:val="baseline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BA.2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4FD363" w14:textId="77777777" w:rsidR="004B7757" w:rsidRPr="008D6055" w:rsidDel="002A197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6D36F6" w14:textId="77777777" w:rsidR="004B7757" w:rsidRPr="008D6055" w:rsidDel="002A197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7</w:t>
            </w:r>
            <w:r w:rsidRPr="008D6055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.04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E24579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A8FFF15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30</w:t>
            </w:r>
            <w:r w:rsidRPr="008D6055">
              <w:rPr>
                <w:color w:val="000000" w:themeColor="text1"/>
                <w:sz w:val="22"/>
                <w:szCs w:val="22"/>
              </w:rPr>
              <w:t>, 1.</w:t>
            </w:r>
            <w:r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39B772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E3F830D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8D6055">
              <w:rPr>
                <w:color w:val="000000" w:themeColor="text1"/>
                <w:sz w:val="22"/>
                <w:szCs w:val="22"/>
              </w:rPr>
              <w:t>, 0.9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4B7757" w:rsidRPr="008D6055" w14:paraId="2BDA8D54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9AE0CB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achusetts c</w:t>
            </w:r>
            <w:r w:rsidRPr="008D6055">
              <w:rPr>
                <w:sz w:val="22"/>
                <w:szCs w:val="22"/>
              </w:rPr>
              <w:t xml:space="preserve">lassification of </w:t>
            </w:r>
            <w:r>
              <w:rPr>
                <w:sz w:val="22"/>
                <w:szCs w:val="22"/>
              </w:rPr>
              <w:t>f</w:t>
            </w:r>
            <w:r w:rsidRPr="008D6055">
              <w:rPr>
                <w:sz w:val="22"/>
                <w:szCs w:val="22"/>
              </w:rPr>
              <w:t xml:space="preserve">or vs </w:t>
            </w:r>
            <w:r>
              <w:rPr>
                <w:sz w:val="22"/>
                <w:szCs w:val="22"/>
              </w:rPr>
              <w:t>w</w:t>
            </w:r>
            <w:r w:rsidRPr="008D6055">
              <w:rPr>
                <w:sz w:val="22"/>
                <w:szCs w:val="22"/>
              </w:rPr>
              <w:t>ith COVID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AEA9DB" w14:textId="77777777" w:rsidR="004B7757" w:rsidRPr="008D6055" w:rsidRDefault="004B7757" w:rsidP="001F212C">
            <w:pPr>
              <w:textAlignment w:val="baseline"/>
              <w:rPr>
                <w:i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B715C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CBE16B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938317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18CC32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5E4E8B" w14:textId="77777777" w:rsidR="004B7757" w:rsidRPr="008D6055" w:rsidRDefault="004B7757" w:rsidP="001F212C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F7DCB2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</w:tr>
      <w:tr w:rsidR="004B7757" w:rsidRPr="008D6055" w14:paraId="71848803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6CA23C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98C604" w14:textId="77777777" w:rsidR="004B7757" w:rsidRPr="008D6055" w:rsidRDefault="004B7757" w:rsidP="001F212C">
            <w:pPr>
              <w:textAlignment w:val="baseline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 xml:space="preserve">With </w:t>
            </w:r>
            <w:r>
              <w:rPr>
                <w:i/>
                <w:sz w:val="22"/>
                <w:szCs w:val="22"/>
              </w:rPr>
              <w:t>SARS-CoV-2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F168C8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  <w:bookmarkStart w:id="1" w:name="_GoBack"/>
            <w:bookmarkEnd w:id="1"/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4DBEFC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A4ACD4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870E57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43E0AD4" w14:textId="77777777" w:rsidR="004B7757" w:rsidRPr="008D6055" w:rsidRDefault="004B7757" w:rsidP="001F212C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323E16" w14:textId="77777777" w:rsidR="004B7757" w:rsidRPr="008D605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4B7757" w:rsidRPr="00B54E35" w14:paraId="1C6BE883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62D9DF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4D0060" w14:textId="77777777" w:rsidR="004B7757" w:rsidRPr="008D6055" w:rsidRDefault="004B7757" w:rsidP="001F212C">
            <w:pPr>
              <w:textAlignment w:val="baseline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ily </w:t>
            </w:r>
            <w:r w:rsidRPr="008D6055">
              <w:rPr>
                <w:i/>
                <w:sz w:val="22"/>
                <w:szCs w:val="22"/>
              </w:rPr>
              <w:t>For COVID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143DD7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sz w:val="22"/>
                <w:szCs w:val="22"/>
              </w:rPr>
              <w:t>3</w:t>
            </w:r>
            <w:r w:rsidRPr="00901535">
              <w:rPr>
                <w:sz w:val="22"/>
                <w:szCs w:val="22"/>
              </w:rPr>
              <w:t>.8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952837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2.17, 6.85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43487EC" w14:textId="77777777" w:rsidR="004B7757" w:rsidRPr="0090153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5.16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E4F1637" w14:textId="77777777" w:rsidR="004B7757" w:rsidRPr="0090153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3.55, 7.49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141FA2" w14:textId="77777777" w:rsidR="004B7757" w:rsidRPr="0090153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4.72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0E7A05" w14:textId="77777777" w:rsidR="004B7757" w:rsidRPr="00B54E35" w:rsidRDefault="004B7757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  <w:r w:rsidRPr="00B54E35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15</w:t>
            </w:r>
            <w:r w:rsidRPr="00B54E35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B54E35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07</w:t>
            </w:r>
          </w:p>
        </w:tc>
      </w:tr>
      <w:tr w:rsidR="004B7757" w:rsidRPr="008D6055" w14:paraId="01F95A0C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3A322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Illicit </w:t>
            </w:r>
            <w:r>
              <w:rPr>
                <w:sz w:val="22"/>
                <w:szCs w:val="22"/>
              </w:rPr>
              <w:t>s</w:t>
            </w:r>
            <w:r w:rsidRPr="008D6055">
              <w:rPr>
                <w:sz w:val="22"/>
                <w:szCs w:val="22"/>
              </w:rPr>
              <w:t xml:space="preserve">ubstance </w:t>
            </w:r>
            <w:r>
              <w:rPr>
                <w:sz w:val="22"/>
                <w:szCs w:val="22"/>
              </w:rPr>
              <w:t>u</w:t>
            </w:r>
            <w:r w:rsidRPr="008D6055">
              <w:rPr>
                <w:sz w:val="22"/>
                <w:szCs w:val="22"/>
              </w:rPr>
              <w:t>se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63C5F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6ED71" w14:textId="77777777" w:rsidR="004B7757" w:rsidRPr="00C723E3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FD53A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3EF5B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2555E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1D2C9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0487A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4B7757" w:rsidRPr="008D6055" w14:paraId="7CA78CB2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03D39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99CC2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3FA248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417BE6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3AF4EE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D32826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B823E8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46368E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4B7757" w:rsidRPr="008D6055" w14:paraId="338E2B36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D81D3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A4A8D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0AE753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color w:val="000000" w:themeColor="text1"/>
                <w:sz w:val="22"/>
                <w:szCs w:val="22"/>
              </w:rPr>
              <w:t>2</w:t>
            </w:r>
            <w:r w:rsidRPr="00901535">
              <w:rPr>
                <w:color w:val="000000" w:themeColor="text1"/>
                <w:sz w:val="22"/>
                <w:szCs w:val="22"/>
              </w:rPr>
              <w:t>.4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594EC5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1.29, 4.62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2F9988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21D88F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0.90, 2.29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7DE434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A87B47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  <w:r w:rsidRPr="008D6055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2.41</w:t>
            </w:r>
          </w:p>
        </w:tc>
      </w:tr>
      <w:tr w:rsidR="004B7757" w:rsidRPr="008D6055" w14:paraId="35110961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C76FA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Any vaccine dose received 7-days prior to ED visit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D5626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EB711" w14:textId="77777777" w:rsidR="004B7757" w:rsidRPr="00C723E3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1B0B1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41B8A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1618A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7C4F9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C5621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4B7757" w:rsidRPr="008D6055" w14:paraId="6E07BC26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19C76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C4CFB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222B87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EC94B7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11EC92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AD90CE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98FAAB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D51EB4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4B7757" w:rsidRPr="008D6055" w14:paraId="4AD47951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9F910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4AD03" w14:textId="77777777" w:rsidR="004B7757" w:rsidRPr="008D6055" w:rsidRDefault="004B7757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4E0987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C723E3">
              <w:rPr>
                <w:color w:val="000000" w:themeColor="text1"/>
                <w:sz w:val="22"/>
                <w:szCs w:val="22"/>
              </w:rPr>
              <w:t>0.</w:t>
            </w:r>
            <w:r w:rsidRPr="00901535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D07E26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0.35, 1.09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844641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880C46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0.39, 0.83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4B990A" w14:textId="77777777" w:rsidR="004B7757" w:rsidRPr="0090153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901535">
              <w:rPr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3B1D00" w14:textId="77777777" w:rsidR="004B7757" w:rsidRPr="008D6055" w:rsidRDefault="004B7757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68</w:t>
            </w:r>
            <w:r w:rsidRPr="008D6055">
              <w:rPr>
                <w:color w:val="000000" w:themeColor="text1"/>
                <w:sz w:val="22"/>
                <w:szCs w:val="22"/>
              </w:rPr>
              <w:t>, 1.</w:t>
            </w:r>
            <w:r>
              <w:rPr>
                <w:color w:val="000000" w:themeColor="text1"/>
                <w:sz w:val="22"/>
                <w:szCs w:val="22"/>
              </w:rPr>
              <w:t>72</w:t>
            </w:r>
          </w:p>
        </w:tc>
      </w:tr>
    </w:tbl>
    <w:bookmarkEnd w:id="0"/>
    <w:p w14:paraId="543EFCFB" w14:textId="77777777" w:rsidR="004B7757" w:rsidRPr="005D603D" w:rsidRDefault="004B7757" w:rsidP="004B7757">
      <w:pPr>
        <w:textAlignment w:val="baseline"/>
        <w:rPr>
          <w:sz w:val="20"/>
          <w:szCs w:val="20"/>
        </w:rPr>
      </w:pPr>
      <w:r w:rsidRPr="005D603D">
        <w:rPr>
          <w:sz w:val="20"/>
          <w:szCs w:val="20"/>
        </w:rPr>
        <w:t>OR=odds ratio; ICU=intensive care unit; CI=confidence interval</w:t>
      </w:r>
    </w:p>
    <w:p w14:paraId="241DFD18" w14:textId="77777777" w:rsidR="008F731B" w:rsidRDefault="002A2060" w:rsidP="004B7757">
      <w:pPr>
        <w:textAlignment w:val="baseline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>
        <w:rPr>
          <w:sz w:val="20"/>
          <w:szCs w:val="20"/>
          <w:vertAlign w:val="superscript"/>
        </w:rPr>
        <w:t xml:space="preserve"> </w:t>
      </w:r>
      <w:r w:rsidR="004B7757" w:rsidRPr="005D603D">
        <w:rPr>
          <w:sz w:val="20"/>
          <w:szCs w:val="20"/>
        </w:rPr>
        <w:t>active malignant neoplasm, transplant recipient, moderate/severe liver disease</w:t>
      </w:r>
    </w:p>
    <w:p w14:paraId="7BEF64FB" w14:textId="77777777" w:rsidR="00B44385" w:rsidRPr="00D30E79" w:rsidRDefault="00B44385" w:rsidP="00B44385">
      <w:pPr>
        <w:textAlignment w:val="baseline"/>
        <w:rPr>
          <w:sz w:val="20"/>
          <w:szCs w:val="20"/>
        </w:rPr>
      </w:pPr>
      <w:r>
        <w:rPr>
          <w:sz w:val="20"/>
          <w:szCs w:val="20"/>
        </w:rPr>
        <w:t>Hospital site was included as a fixed effect in this model. For simplicity, site estimates were excluded from the table.</w:t>
      </w:r>
    </w:p>
    <w:p w14:paraId="0F7BF9E2" w14:textId="0E4EB12B" w:rsidR="004B7757" w:rsidRPr="005D603D" w:rsidRDefault="004B7757" w:rsidP="004B7757">
      <w:pPr>
        <w:textAlignment w:val="baseline"/>
        <w:rPr>
          <w:sz w:val="20"/>
          <w:szCs w:val="20"/>
        </w:rPr>
      </w:pPr>
      <w:r w:rsidRPr="005D603D">
        <w:rPr>
          <w:sz w:val="20"/>
          <w:szCs w:val="20"/>
        </w:rPr>
        <w:t> </w:t>
      </w:r>
    </w:p>
    <w:p w14:paraId="222E1EA2" w14:textId="77777777" w:rsidR="004B7757" w:rsidRDefault="004B7757" w:rsidP="004B7757">
      <w:pPr>
        <w:spacing w:after="160" w:line="256" w:lineRule="auto"/>
        <w:rPr>
          <w:sz w:val="20"/>
        </w:rPr>
      </w:pPr>
    </w:p>
    <w:p w14:paraId="5E59E3EC" w14:textId="77777777" w:rsidR="00116489" w:rsidRDefault="00B11C6D"/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57"/>
    <w:rsid w:val="0008665B"/>
    <w:rsid w:val="002A2060"/>
    <w:rsid w:val="00314489"/>
    <w:rsid w:val="0043770D"/>
    <w:rsid w:val="00440B84"/>
    <w:rsid w:val="004B7757"/>
    <w:rsid w:val="005F198C"/>
    <w:rsid w:val="005F66BE"/>
    <w:rsid w:val="0069366C"/>
    <w:rsid w:val="00794F47"/>
    <w:rsid w:val="007D51DD"/>
    <w:rsid w:val="008F731B"/>
    <w:rsid w:val="00A404AE"/>
    <w:rsid w:val="00B11C6D"/>
    <w:rsid w:val="00B44385"/>
    <w:rsid w:val="00CB7A58"/>
    <w:rsid w:val="00D7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B44A5"/>
  <w15:chartTrackingRefBased/>
  <w15:docId w15:val="{738E45D5-9D1F-49EB-A7ED-E8088B2B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B77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14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4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489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89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4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489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fc3126-a210-4bce-9b16-4c11475f2ba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F469E6AB66A548937237533D97350B" ma:contentTypeVersion="15" ma:contentTypeDescription="Create a new document." ma:contentTypeScope="" ma:versionID="18f6a2df94aad0b26ea7eac9d0286e09">
  <xsd:schema xmlns:xsd="http://www.w3.org/2001/XMLSchema" xmlns:xs="http://www.w3.org/2001/XMLSchema" xmlns:p="http://schemas.microsoft.com/office/2006/metadata/properties" xmlns:ns3="892cbfac-4850-40c1-8ec4-9c893364a2d2" xmlns:ns4="2bfc3126-a210-4bce-9b16-4c11475f2ba0" targetNamespace="http://schemas.microsoft.com/office/2006/metadata/properties" ma:root="true" ma:fieldsID="7746e68bab8b5d74853501f961642ed6" ns3:_="" ns4:_="">
    <xsd:import namespace="892cbfac-4850-40c1-8ec4-9c893364a2d2"/>
    <xsd:import namespace="2bfc3126-a210-4bce-9b16-4c11475f2ba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2cbfac-4850-40c1-8ec4-9c893364a2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fc3126-a210-4bce-9b16-4c11475f2b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FFD006-57EE-4596-A5E4-5DBC2591238A}">
  <ds:schemaRefs>
    <ds:schemaRef ds:uri="2bfc3126-a210-4bce-9b16-4c11475f2ba0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892cbfac-4850-40c1-8ec4-9c893364a2d2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F26F3F2-6F40-43EF-87C7-096F086376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8E9D9A-2B46-4FA3-9130-0896FABD9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2cbfac-4850-40c1-8ec4-9c893364a2d2"/>
    <ds:schemaRef ds:uri="2bfc3126-a210-4bce-9b16-4c11475f2b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2</cp:revision>
  <dcterms:created xsi:type="dcterms:W3CDTF">2023-07-21T17:33:00Z</dcterms:created>
  <dcterms:modified xsi:type="dcterms:W3CDTF">2023-07-2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F469E6AB66A548937237533D97350B</vt:lpwstr>
  </property>
  <property fmtid="{D5CDD505-2E9C-101B-9397-08002B2CF9AE}" pid="3" name="MediaServiceImageTags">
    <vt:lpwstr/>
  </property>
</Properties>
</file>